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 xml:space="preserve">Table S1. </w:t>
      </w:r>
      <w:r>
        <w:rPr>
          <w:i/>
          <w:sz w:val="20"/>
          <w:szCs w:val="20"/>
          <w:lang w:val="en-AU"/>
        </w:rPr>
        <w:t>Chlamydia pneumoniae</w:t>
      </w:r>
      <w:r>
        <w:rPr>
          <w:sz w:val="20"/>
          <w:szCs w:val="20"/>
          <w:lang w:val="en-AU"/>
        </w:rPr>
        <w:t xml:space="preserve"> isolates used in this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723"/>
        <w:gridCol w:w="2318"/>
        <w:gridCol w:w="2546"/>
        <w:gridCol w:w="968"/>
      </w:tblGrid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Isolat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ost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Location / Year</w:t>
            </w:r>
          </w:p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of isolation if known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pecimen typ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ferenc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R3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States of America, 198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14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WL02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States of America, 198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Oro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15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J13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Japan, 199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6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W18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aiwan, 196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onjunctiv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17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IOL20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Iran, 196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onjunctiv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39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WA9700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200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aso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0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OR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anad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Brain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1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0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States of Americ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oronary atheroma tissu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2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LKK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Kore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Pharyngeal 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H51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199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aso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4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97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uma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199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aso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5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LPCoL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arsupial -Koal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199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as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6,22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EBB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arsupial - Koal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200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10; B26; B37; WBB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arsupial –Bandicoot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200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as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6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ot3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arsupial – Potoroo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200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harynge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1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Equine – Hors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Kingdom, 198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as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2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DE17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mphibian – Fro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entral African Republic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Liver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5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GBF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mphibian – Fro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199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Lun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4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040.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mphibian – Fro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witzerland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araffin: lung, heart, live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47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PXT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mphibian – Fro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Western Africa, 199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Live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AU"/>
              </w:rPr>
              <w:t>[28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MTF- type 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mphibian – Fro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Paraffin: lung, gastrointestinal and brain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MTF- type 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mphibian – Fro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ustrali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Paraffin: lung, gastrointestinal and brain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ufad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ptile – Snak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States of Americ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araffin: respiratory tract and hear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urpyt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ptile – Snak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States of Americ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Lun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GST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ptile – Turtl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ited States of America, 199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Hear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ha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ptile – Lizar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anzani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araffin: Spleen and Live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Iguan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ptile – Lizar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Central America, N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araffin: liver, lung, spleen, stomach, intestin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[3]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A, not availabl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4:47:00Z</dcterms:created>
  <dc:creator>Rosanne and Ross</dc:creator>
  <dc:description/>
  <cp:keywords/>
  <dc:language>en-US</dc:language>
  <cp:lastModifiedBy>Candice Mitchell</cp:lastModifiedBy>
  <dcterms:modified xsi:type="dcterms:W3CDTF">2010-01-24T04:47:00Z</dcterms:modified>
  <cp:revision>2</cp:revision>
  <dc:subject/>
  <dc:title>Table x</dc:title>
</cp:coreProperties>
</file>